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Look w:val="04A0"/>
      </w:tblPr>
      <w:tblGrid>
        <w:gridCol w:w="1848"/>
        <w:gridCol w:w="1848"/>
        <w:gridCol w:w="1848"/>
        <w:gridCol w:w="1849"/>
        <w:gridCol w:w="1849"/>
      </w:tblGrid>
      <w:tr w:rsidR="00016969" w:rsidRPr="00F739EE" w:rsidTr="00E76C9B">
        <w:trPr>
          <w:trHeight w:val="567"/>
          <w:jc w:val="center"/>
        </w:trPr>
        <w:tc>
          <w:tcPr>
            <w:tcW w:w="9242" w:type="dxa"/>
            <w:gridSpan w:val="5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16969" w:rsidRPr="00F739EE" w:rsidRDefault="00016969" w:rsidP="00E76C9B">
            <w:pPr>
              <w:spacing w:before="0" w:after="0"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16969" w:rsidRPr="00F739EE" w:rsidTr="00E76C9B">
        <w:trPr>
          <w:trHeight w:val="283"/>
          <w:jc w:val="center"/>
        </w:trPr>
        <w:tc>
          <w:tcPr>
            <w:tcW w:w="184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16969" w:rsidRPr="00F739EE" w:rsidRDefault="00016969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84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16969" w:rsidRPr="00F739EE" w:rsidRDefault="00016969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184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16969" w:rsidRPr="00F739EE" w:rsidRDefault="00016969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1849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16969" w:rsidRPr="00F739EE" w:rsidRDefault="00016969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1849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16969" w:rsidRPr="00F739EE" w:rsidRDefault="00016969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</w:tr>
      <w:tr w:rsidR="00016969" w:rsidRPr="00F739EE" w:rsidTr="00E76C9B">
        <w:trPr>
          <w:trHeight w:val="283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969" w:rsidRPr="00F739EE" w:rsidRDefault="00016969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i/>
                <w:sz w:val="20"/>
                <w:szCs w:val="20"/>
              </w:rPr>
              <w:t>A. pycnantha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969" w:rsidRPr="00F739EE" w:rsidRDefault="00016969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4.5240142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969" w:rsidRPr="00F739EE" w:rsidRDefault="00016969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-0.0387747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969" w:rsidRPr="00F739EE" w:rsidRDefault="00016969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969" w:rsidRPr="00F739EE" w:rsidRDefault="00016969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16969" w:rsidRPr="00F739EE" w:rsidTr="00E76C9B">
        <w:trPr>
          <w:trHeight w:val="283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969" w:rsidRPr="00F739EE" w:rsidRDefault="00016969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i/>
                <w:sz w:val="20"/>
                <w:szCs w:val="20"/>
              </w:rPr>
              <w:t>A. saligna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969" w:rsidRPr="00F739EE" w:rsidRDefault="00016969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3.1940358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969" w:rsidRPr="00F739EE" w:rsidRDefault="00016969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-0.0540618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969" w:rsidRPr="00F739EE" w:rsidRDefault="00016969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969" w:rsidRPr="00F739EE" w:rsidRDefault="00016969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16969" w:rsidRPr="00F739EE" w:rsidTr="00E76C9B">
        <w:trPr>
          <w:trHeight w:val="283"/>
          <w:jc w:val="center"/>
        </w:trPr>
        <w:tc>
          <w:tcPr>
            <w:tcW w:w="1848" w:type="dxa"/>
            <w:tcBorders>
              <w:top w:val="nil"/>
              <w:left w:val="nil"/>
              <w:right w:val="nil"/>
            </w:tcBorders>
            <w:vAlign w:val="center"/>
          </w:tcPr>
          <w:p w:rsidR="00016969" w:rsidRPr="00F739EE" w:rsidRDefault="00016969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i/>
                <w:sz w:val="20"/>
                <w:szCs w:val="20"/>
              </w:rPr>
              <w:t>A. longifolia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vAlign w:val="center"/>
          </w:tcPr>
          <w:p w:rsidR="00016969" w:rsidRPr="00F739EE" w:rsidRDefault="00016969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3.53064156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vAlign w:val="center"/>
          </w:tcPr>
          <w:p w:rsidR="00016969" w:rsidRPr="00F739EE" w:rsidRDefault="00016969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-0.02015252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vAlign w:val="center"/>
          </w:tcPr>
          <w:p w:rsidR="00016969" w:rsidRPr="00F739EE" w:rsidRDefault="00016969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vAlign w:val="center"/>
          </w:tcPr>
          <w:p w:rsidR="00016969" w:rsidRPr="00F739EE" w:rsidRDefault="00016969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82615F" w:rsidRPr="00016969" w:rsidRDefault="0082615F" w:rsidP="0001696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82615F" w:rsidRPr="00016969" w:rsidSect="00016969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16969"/>
    <w:rsid w:val="00016969"/>
    <w:rsid w:val="0033449C"/>
    <w:rsid w:val="0082615F"/>
    <w:rsid w:val="00B75393"/>
    <w:rsid w:val="00DC692A"/>
    <w:rsid w:val="00E862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ext Matthys"/>
    <w:qFormat/>
    <w:rsid w:val="00016969"/>
    <w:pPr>
      <w:spacing w:before="120" w:after="240" w:line="480" w:lineRule="auto"/>
      <w:jc w:val="both"/>
    </w:pPr>
    <w:rPr>
      <w:rFonts w:ascii="Arial" w:eastAsiaTheme="minorEastAsia" w:hAnsi="Arial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6969"/>
    <w:pPr>
      <w:spacing w:after="0" w:line="240" w:lineRule="auto"/>
    </w:pPr>
    <w:rPr>
      <w:rFonts w:eastAsiaTheme="minorEastAsia"/>
      <w:lang w:val="en-ZA" w:eastAsia="en-Z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Anonymous</cp:lastModifiedBy>
  <cp:revision>3</cp:revision>
  <dcterms:created xsi:type="dcterms:W3CDTF">2018-10-13T10:37:00Z</dcterms:created>
  <dcterms:modified xsi:type="dcterms:W3CDTF">2018-10-23T08:54:00Z</dcterms:modified>
</cp:coreProperties>
</file>